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D4C02" w14:textId="77777777" w:rsidR="00B305D7" w:rsidRPr="00B305D7" w:rsidRDefault="00B305D7" w:rsidP="00B305D7">
      <w:pPr>
        <w:rPr>
          <w:b/>
          <w:bCs/>
          <w:lang w:val="en-US"/>
        </w:rPr>
      </w:pPr>
      <w:r w:rsidRPr="00B305D7">
        <w:rPr>
          <w:b/>
          <w:bCs/>
          <w:lang w:val="en-US"/>
        </w:rPr>
        <w:t>Supplementary Table 2   P-values belonging to Table 2 (“</w:t>
      </w:r>
      <w:r w:rsidRPr="00B305D7">
        <w:rPr>
          <w:b/>
          <w:lang w:val="en-US"/>
        </w:rPr>
        <w:t>The number of patients and contacts (appointments and remote consultations)</w:t>
      </w:r>
      <w:r w:rsidRPr="00B305D7">
        <w:rPr>
          <w:b/>
          <w:vertAlign w:val="superscript"/>
          <w:lang w:val="en-US"/>
        </w:rPr>
        <w:t xml:space="preserve"> </w:t>
      </w:r>
      <w:r w:rsidRPr="00B305D7">
        <w:rPr>
          <w:b/>
          <w:lang w:val="en-US"/>
        </w:rPr>
        <w:t>by age group</w:t>
      </w:r>
      <w:r w:rsidRPr="00B305D7">
        <w:rPr>
          <w:b/>
          <w:bCs/>
          <w:lang w:val="en-US"/>
        </w:rPr>
        <w:t>”)</w:t>
      </w:r>
    </w:p>
    <w:tbl>
      <w:tblPr>
        <w:tblW w:w="134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497"/>
        <w:gridCol w:w="955"/>
        <w:gridCol w:w="1028"/>
        <w:gridCol w:w="1156"/>
        <w:gridCol w:w="1158"/>
        <w:gridCol w:w="263"/>
        <w:gridCol w:w="893"/>
        <w:gridCol w:w="1028"/>
        <w:gridCol w:w="1028"/>
        <w:gridCol w:w="1012"/>
      </w:tblGrid>
      <w:tr w:rsidR="00B305D7" w:rsidRPr="00B305D7" w14:paraId="404B7B34" w14:textId="77777777" w:rsidTr="00B305D7">
        <w:trPr>
          <w:trHeight w:val="259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FCC7" w14:textId="77777777" w:rsidR="00B305D7" w:rsidRPr="00FD0E64" w:rsidRDefault="00B305D7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39B5" w14:textId="77777777" w:rsidR="00B305D7" w:rsidRPr="00FD0E64" w:rsidRDefault="00B305D7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42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9F4F" w14:textId="77777777" w:rsidR="00B305D7" w:rsidRPr="00460F93" w:rsidRDefault="00B305D7" w:rsidP="00A86E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P-value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for </w:t>
            </w: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time difference (2019 vs 2020)</w:t>
            </w:r>
            <w:r w:rsidRPr="00C6545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6946" w14:textId="77777777" w:rsidR="00B305D7" w:rsidRPr="00460F93" w:rsidRDefault="00B305D7" w:rsidP="00A86E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9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7885" w14:textId="77777777" w:rsidR="00B305D7" w:rsidRPr="00460F93" w:rsidRDefault="00B305D7" w:rsidP="00A86E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</w:t>
            </w: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-value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for </w:t>
            </w: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age difference in change</w:t>
            </w:r>
            <w:r w:rsidRPr="00C6545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2</w:t>
            </w:r>
          </w:p>
        </w:tc>
      </w:tr>
      <w:tr w:rsidR="00B305D7" w:rsidRPr="00460F93" w14:paraId="062F768F" w14:textId="77777777" w:rsidTr="00B305D7">
        <w:trPr>
          <w:trHeight w:val="213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6185" w14:textId="77777777" w:rsidR="00B305D7" w:rsidRPr="00460F93" w:rsidRDefault="00B305D7" w:rsidP="00A86E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2F3F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  <w:lang w:val="en-GB" w:eastAsia="de-CH"/>
              </w:rPr>
              <w:t> </w:t>
            </w:r>
            <w:r w:rsidRPr="002F3F8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Age group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E6CE" w14:textId="77777777" w:rsidR="00B305D7" w:rsidRPr="00460F93" w:rsidRDefault="00B305D7" w:rsidP="00A86E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7595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Annual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5D9BA3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Pre</w:t>
            </w:r>
            <w:proofErr w:type="spellEnd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-</w:t>
            </w: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br/>
            </w:r>
            <w:proofErr w:type="spellStart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lockdown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932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Lockdow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14DCE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Post-lockdow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922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E1F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Annual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15A2B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Pre</w:t>
            </w:r>
            <w:proofErr w:type="spellEnd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-</w:t>
            </w: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br/>
            </w:r>
            <w:proofErr w:type="spellStart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lockdow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0F69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Lockdow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1C99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Post-lockdown</w:t>
            </w:r>
          </w:p>
        </w:tc>
      </w:tr>
      <w:tr w:rsidR="00B305D7" w:rsidRPr="00460F93" w14:paraId="1D07A803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F11D" w14:textId="77777777" w:rsidR="00B305D7" w:rsidRPr="00460F93" w:rsidRDefault="00B305D7" w:rsidP="00A86E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Under</w:t>
            </w:r>
            <w:proofErr w:type="spellEnd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70 </w:t>
            </w:r>
            <w:proofErr w:type="spellStart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years</w:t>
            </w:r>
            <w:proofErr w:type="spellEnd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(n=5435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C2F8" w14:textId="77777777" w:rsidR="00B305D7" w:rsidRPr="00460F93" w:rsidRDefault="00B305D7" w:rsidP="00A86E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9158" w14:textId="77777777" w:rsidR="00B305D7" w:rsidRPr="00460F93" w:rsidRDefault="00B305D7" w:rsidP="00A86E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8A2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C1F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619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CCDF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4EA5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DC4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069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4E9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305D7" w:rsidRPr="00B305D7" w14:paraId="35623081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348F" w14:textId="77777777" w:rsidR="00B305D7" w:rsidRPr="00460F93" w:rsidRDefault="00B305D7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rimary care T2D-related contact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Pr="00B305D7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US" w:eastAsia="de-CH"/>
              </w:rPr>
              <w:t>(nurse/doctor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3801" w14:textId="77777777" w:rsidR="00B305D7" w:rsidRPr="00460F93" w:rsidRDefault="00B305D7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40F9" w14:textId="77777777" w:rsidR="00B305D7" w:rsidRPr="00460F93" w:rsidRDefault="00B305D7" w:rsidP="00A86E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7CA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F79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75C3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70E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87E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093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AFEA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868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B305D7" w:rsidRPr="00460F93" w14:paraId="1CE762D2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8C93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N of contacts, mean [min-max]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905B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F2A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241E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7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943A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3C2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72A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1E26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5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7B76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9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3EA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1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4065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484</w:t>
            </w:r>
          </w:p>
        </w:tc>
      </w:tr>
      <w:tr w:rsidR="00B305D7" w:rsidRPr="00460F93" w14:paraId="2CEF087D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DD24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Proportion of patients with any contac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9987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95C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B76F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EEA0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26A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7750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286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1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F5DF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4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1D5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8AD5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394</w:t>
            </w:r>
          </w:p>
        </w:tc>
      </w:tr>
      <w:tr w:rsidR="00B305D7" w:rsidRPr="00460F93" w14:paraId="043C4F49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67AB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Proportion of patients with appointments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F72B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039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737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2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05A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A43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170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A9C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03E7" w14:textId="77777777" w:rsidR="00B305D7" w:rsidRPr="00D91A70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D91A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2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7FA0" w14:textId="77777777" w:rsidR="00B305D7" w:rsidRPr="00D91A70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de-CH" w:eastAsia="de-CH"/>
              </w:rPr>
            </w:pPr>
            <w:r w:rsidRPr="00D91A70">
              <w:rPr>
                <w:rFonts w:ascii="Calibri" w:eastAsia="Times New Roman" w:hAnsi="Calibri" w:cs="Times New Roman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D446" w14:textId="77777777" w:rsidR="00B305D7" w:rsidRPr="00D91A70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D91A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362</w:t>
            </w:r>
          </w:p>
        </w:tc>
      </w:tr>
      <w:tr w:rsidR="00B305D7" w:rsidRPr="00460F93" w14:paraId="1709753F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6370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Proportion of patients with remote contac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70D7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C7F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283E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7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952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258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50CA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22A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6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851C" w14:textId="77777777" w:rsidR="00B305D7" w:rsidRPr="00D91A70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D91A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1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37FF" w14:textId="77777777" w:rsidR="00B305D7" w:rsidRPr="00D91A70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D91A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6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0DA6" w14:textId="77777777" w:rsidR="00B305D7" w:rsidRPr="00D91A70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D91A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631</w:t>
            </w:r>
          </w:p>
        </w:tc>
      </w:tr>
      <w:tr w:rsidR="00B305D7" w:rsidRPr="00460F93" w14:paraId="6627CB95" w14:textId="77777777" w:rsidTr="00B305D7">
        <w:trPr>
          <w:trHeight w:val="259"/>
        </w:trPr>
        <w:tc>
          <w:tcPr>
            <w:tcW w:w="4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A07E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Proportion of remote contacts among all contacts, % (±S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DADE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2900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C13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0BA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5B2F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F44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7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8909" w14:textId="77777777" w:rsidR="00B305D7" w:rsidRPr="00D91A70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D91A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8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E30F" w14:textId="77777777" w:rsidR="00B305D7" w:rsidRPr="00D91A70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D91A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602F" w14:textId="77777777" w:rsidR="00B305D7" w:rsidRPr="00D91A70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D91A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631</w:t>
            </w:r>
          </w:p>
        </w:tc>
      </w:tr>
      <w:tr w:rsidR="00B305D7" w:rsidRPr="00B305D7" w14:paraId="233A14FF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F6A3" w14:textId="77777777" w:rsidR="00B305D7" w:rsidRPr="00460F93" w:rsidRDefault="00B305D7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rimary care oral health appointments with dentist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8715" w14:textId="77777777" w:rsidR="00B305D7" w:rsidRPr="00460F93" w:rsidRDefault="00B305D7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0F7D" w14:textId="77777777" w:rsidR="00B305D7" w:rsidRPr="00460F93" w:rsidRDefault="00B305D7" w:rsidP="00A86E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069A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13C5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2D8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806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48D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D84F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531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BE6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B305D7" w:rsidRPr="00460F93" w14:paraId="09276A4C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335C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N of appointments per person, mean [min-max]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1729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1EFE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B85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8EA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09A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14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ACE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F43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6A60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A58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4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6F9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925</w:t>
            </w:r>
          </w:p>
        </w:tc>
      </w:tr>
      <w:tr w:rsidR="00B305D7" w:rsidRPr="00460F93" w14:paraId="575B1E1C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A90B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Proportion of patients with appointmen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F71E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17D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243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554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817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25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BC4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66D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5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CE33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45AE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052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529</w:t>
            </w:r>
          </w:p>
        </w:tc>
      </w:tr>
      <w:tr w:rsidR="00B305D7" w:rsidRPr="00460F93" w14:paraId="635D817D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E9B1" w14:textId="77777777" w:rsidR="00B305D7" w:rsidRPr="00460F93" w:rsidRDefault="00B305D7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Specialised</w:t>
            </w:r>
            <w:proofErr w:type="spellEnd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care </w:t>
            </w:r>
            <w:proofErr w:type="spellStart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emergency</w:t>
            </w:r>
            <w:proofErr w:type="spellEnd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appointment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1D1E" w14:textId="77777777" w:rsidR="00B305D7" w:rsidRPr="00460F93" w:rsidRDefault="00B305D7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DE5D" w14:textId="77777777" w:rsidR="00B305D7" w:rsidRPr="00460F93" w:rsidRDefault="00B305D7" w:rsidP="00A86E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872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B64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130A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334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4A65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B41F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E24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8F8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305D7" w:rsidRPr="00460F93" w14:paraId="68B3A71F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8908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N of appointments per person, mean [min-max]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AB9B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3FE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6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49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1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F4F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97B3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73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AFB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5C9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1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0DE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9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68B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6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6D7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83</w:t>
            </w:r>
          </w:p>
        </w:tc>
      </w:tr>
      <w:tr w:rsidR="00B305D7" w:rsidRPr="00460F93" w14:paraId="26A64B52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4201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Proportion of patients with appointmen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EFDC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C06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3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4ECA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2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82A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663A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52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B60F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220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4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884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5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1F0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2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2675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238</w:t>
            </w:r>
          </w:p>
        </w:tc>
      </w:tr>
      <w:tr w:rsidR="00B305D7" w:rsidRPr="00460F93" w14:paraId="29F6FD0D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4315" w14:textId="77777777" w:rsidR="00B305D7" w:rsidRPr="00460F93" w:rsidRDefault="00B305D7" w:rsidP="00A86E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70+ </w:t>
            </w:r>
            <w:proofErr w:type="spellStart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years</w:t>
            </w:r>
            <w:proofErr w:type="spellEnd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(n=6023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629B" w14:textId="77777777" w:rsidR="00B305D7" w:rsidRPr="00460F93" w:rsidRDefault="00B305D7" w:rsidP="00A86E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B652" w14:textId="77777777" w:rsidR="00B305D7" w:rsidRPr="00460F93" w:rsidRDefault="00B305D7" w:rsidP="00A86E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0B6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6CC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787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78F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92F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BAC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D12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324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305D7" w:rsidRPr="00B305D7" w14:paraId="2561A135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B019" w14:textId="77777777" w:rsidR="00B305D7" w:rsidRPr="00460F93" w:rsidRDefault="00B305D7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rimary care T2D-related contact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Pr="00B305D7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US" w:eastAsia="de-CH"/>
              </w:rPr>
              <w:t>(nurse/doctor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06D" w14:textId="77777777" w:rsidR="00B305D7" w:rsidRPr="00460F93" w:rsidRDefault="00B305D7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38EB" w14:textId="77777777" w:rsidR="00B305D7" w:rsidRPr="00460F93" w:rsidRDefault="00B305D7" w:rsidP="00A86E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689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0F53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B725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F80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32D5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CD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0D2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7B5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B305D7" w:rsidRPr="00460F93" w14:paraId="4A2464D6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379C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N of contacts, mean [min-max]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2ED8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DFC5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7776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2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BD1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D3CF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09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E44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DFFE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0FC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277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305D7" w:rsidRPr="00460F93" w14:paraId="18B1090F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46B2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Proportion of patients with any contac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1C84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C58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84A6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3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804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624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8AD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468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7C9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74A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6B8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305D7" w:rsidRPr="00460F93" w14:paraId="51A92D8B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4C14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Proportion of patients with appointments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8DFA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B38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C1E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6030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E90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985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9E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E5E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B79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128A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305D7" w:rsidRPr="00460F93" w14:paraId="74658EAB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1F9C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Proportion of patients with remote contac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9604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D1F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11F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797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956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B18E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69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D80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4EB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E24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305D7" w:rsidRPr="00460F93" w14:paraId="479BB4B4" w14:textId="77777777" w:rsidTr="00B305D7">
        <w:trPr>
          <w:trHeight w:val="259"/>
        </w:trPr>
        <w:tc>
          <w:tcPr>
            <w:tcW w:w="4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2922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Proportion of remote contacts among all contacts, % (±S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F6AA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8E3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494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C21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281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0EB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4ED5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1EBE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1EEF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305D7" w:rsidRPr="00B305D7" w14:paraId="1FB7C3B1" w14:textId="77777777" w:rsidTr="00B305D7">
        <w:trPr>
          <w:trHeight w:val="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3D39" w14:textId="77777777" w:rsidR="00B305D7" w:rsidRPr="00460F93" w:rsidRDefault="00B305D7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rimary care oral health appointments with dentist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99C2" w14:textId="77777777" w:rsidR="00B305D7" w:rsidRPr="00460F93" w:rsidRDefault="00B305D7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9074" w14:textId="77777777" w:rsidR="00B305D7" w:rsidRPr="00460F93" w:rsidRDefault="00B305D7" w:rsidP="00A86E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77F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706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533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494F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3DEE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B25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CBFA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2E0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B305D7" w:rsidRPr="00460F93" w14:paraId="217BCA7B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2348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N of appointments per person, mean [min-max]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7405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CF1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699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6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DE4F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F2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1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C1D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CEB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F1A5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F746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F1F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305D7" w:rsidRPr="00460F93" w14:paraId="32B88044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8F40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Proportion of patients with appointmen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576C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CDE3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367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9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15A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9A03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7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1F9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783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57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717D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C8EA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305D7" w:rsidRPr="00460F93" w14:paraId="6EDF1439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8093" w14:textId="77777777" w:rsidR="00B305D7" w:rsidRPr="00460F93" w:rsidRDefault="00B305D7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Specialised</w:t>
            </w:r>
            <w:proofErr w:type="spellEnd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care </w:t>
            </w:r>
            <w:proofErr w:type="spellStart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emergency</w:t>
            </w:r>
            <w:proofErr w:type="spellEnd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460F9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appointment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795E" w14:textId="77777777" w:rsidR="00B305D7" w:rsidRPr="00460F93" w:rsidRDefault="00B305D7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EFA2" w14:textId="77777777" w:rsidR="00B305D7" w:rsidRPr="00460F93" w:rsidRDefault="00B305D7" w:rsidP="00A86E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BD3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DCFF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D96A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284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45D6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DB2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AB7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6F20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305D7" w:rsidRPr="00460F93" w14:paraId="0257CC18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BEF2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N of appointments per person, mean [min-max]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4E03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ABE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1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469C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1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D2A0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F2A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3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E927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5A0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B439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E31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06C1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305D7" w:rsidRPr="00460F93" w14:paraId="2BEFC2DF" w14:textId="77777777" w:rsidTr="00B305D7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6E1C" w14:textId="77777777" w:rsidR="00B305D7" w:rsidRPr="00460F93" w:rsidRDefault="00B305D7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Proportion of patients with appointment, % (±SE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62D9F" w14:textId="77777777" w:rsidR="00B305D7" w:rsidRPr="00460F93" w:rsidRDefault="00B305D7" w:rsidP="00A86E9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10A7F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84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C8CE5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53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5F01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02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8F728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0.28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7E9E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C3902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D1C0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28C4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CCF0B" w14:textId="77777777" w:rsidR="00B305D7" w:rsidRPr="00460F93" w:rsidRDefault="00B305D7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</w:pPr>
            <w:r w:rsidRPr="00460F9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</w:tbl>
    <w:p w14:paraId="354F30CE" w14:textId="2853E25D" w:rsidR="00B305D7" w:rsidRDefault="00B305D7" w:rsidP="00B305D7">
      <w:pPr>
        <w:rPr>
          <w:sz w:val="20"/>
          <w:lang w:val="en-GB"/>
        </w:rPr>
      </w:pPr>
      <w:r w:rsidRPr="00B305D7">
        <w:rPr>
          <w:sz w:val="20"/>
          <w:vertAlign w:val="superscript"/>
          <w:lang w:val="en-US"/>
        </w:rPr>
        <w:t>1</w:t>
      </w:r>
      <w:r w:rsidRPr="00B305D7">
        <w:rPr>
          <w:sz w:val="20"/>
          <w:lang w:val="en-US"/>
        </w:rPr>
        <w:t>Wilcoxon signed-rank test for the difference in continuous variables, logistic regression for proportions</w:t>
      </w:r>
      <w:r w:rsidRPr="00B305D7">
        <w:rPr>
          <w:sz w:val="20"/>
          <w:lang w:val="en-US"/>
        </w:rPr>
        <w:br/>
      </w:r>
      <w:r w:rsidRPr="00B305D7">
        <w:rPr>
          <w:sz w:val="20"/>
          <w:vertAlign w:val="superscript"/>
          <w:lang w:val="en-US"/>
        </w:rPr>
        <w:t>2</w:t>
      </w:r>
      <w:r w:rsidRPr="002708C2">
        <w:rPr>
          <w:sz w:val="20"/>
          <w:lang w:val="en-GB"/>
        </w:rPr>
        <w:t xml:space="preserve">Mann-Whitney U test for the difference in continuous variables, logistic regression with </w:t>
      </w:r>
      <w:r>
        <w:rPr>
          <w:sz w:val="20"/>
          <w:lang w:val="en-GB"/>
        </w:rPr>
        <w:t xml:space="preserve">an </w:t>
      </w:r>
      <w:r w:rsidRPr="002708C2">
        <w:rPr>
          <w:sz w:val="20"/>
          <w:lang w:val="en-GB"/>
        </w:rPr>
        <w:t xml:space="preserve">interaction term for </w:t>
      </w:r>
      <w:r>
        <w:rPr>
          <w:sz w:val="20"/>
          <w:lang w:val="en-GB"/>
        </w:rPr>
        <w:t>proportion</w:t>
      </w:r>
      <w:r>
        <w:rPr>
          <w:sz w:val="20"/>
          <w:lang w:val="en-GB"/>
        </w:rPr>
        <w:t>s</w:t>
      </w:r>
    </w:p>
    <w:p w14:paraId="5DDED64A" w14:textId="77777777" w:rsidR="00F66FA4" w:rsidRPr="00B305D7" w:rsidRDefault="00F66FA4">
      <w:pPr>
        <w:rPr>
          <w:lang w:val="en-GB"/>
        </w:rPr>
      </w:pPr>
    </w:p>
    <w:sectPr w:rsidR="00F66FA4" w:rsidRPr="00B305D7" w:rsidSect="00B305D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5D7"/>
    <w:rsid w:val="00B305D7"/>
    <w:rsid w:val="00F6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F6CA"/>
  <w15:chartTrackingRefBased/>
  <w15:docId w15:val="{A334F353-E4C9-4FB6-88D3-5F9537BE3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nglin</dc:creator>
  <cp:keywords/>
  <dc:description/>
  <cp:lastModifiedBy>Laura Inglin</cp:lastModifiedBy>
  <cp:revision>1</cp:revision>
  <dcterms:created xsi:type="dcterms:W3CDTF">2022-05-23T16:20:00Z</dcterms:created>
  <dcterms:modified xsi:type="dcterms:W3CDTF">2022-05-23T16:21:00Z</dcterms:modified>
</cp:coreProperties>
</file>